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2.</w:t>
      </w:r>
      <w:r>
        <w:rPr>
          <w:sz w:val="24"/>
        </w:rPr>
        <w:t xml:space="preserve"> Parameters and the respective units of measure used in the EDEN study to </w:t>
      </w:r>
    </w:p>
    <w:p>
      <w:pPr>
        <w:pStyle w:val="Normal"/>
        <w:spacing w:lineRule="auto" w:line="480"/>
        <w:rPr/>
      </w:pPr>
      <w:r>
        <w:rPr/>
        <w:t>monitor the recruited cases in all three visits.</w:t>
      </w:r>
    </w:p>
    <w:tbl>
      <w:tblPr>
        <w:tblW w:w="85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160"/>
        <w:gridCol w:w="2467"/>
      </w:tblGrid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bbreviation used</w:t>
            </w:r>
          </w:p>
        </w:tc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Unit of measure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ody temperature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EMP</w:t>
            </w:r>
          </w:p>
        </w:tc>
        <w:tc>
          <w:tcPr>
            <w:tcW w:w="2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</w:rPr>
              <w:t>C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lse rat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eats per minute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ystolic blood pressur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ystolic BP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mHg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iastolic blood pressur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iastolic BP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mHg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hite blood cell cou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WBC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ells/microlitre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d blood cell cou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BC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ells/microlitre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emoglobin concentr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GB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/dL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ematocri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CT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an corpuscular volum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CV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emtolitre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an corpuscular haemoglob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g/cell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an corpuscular haemoglobin concentr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CHC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/dL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latelet cou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LT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/mm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ercentage of lymphocyte in WB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YMPH%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ercentage of monocytes, eosinophils and basophils in WB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XD%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ercentage of neutrophils in WB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EUT%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ymphocyte cou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YMPH No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bsolute number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onocyte, eosinophil and basophil cou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XD No</w:t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olute number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eutrophil cou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EUT No</w:t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olute number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d cell distribution width coefficient of vari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DW CV</w:t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RDW CV standard deviation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DW SD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latelet distribution widt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DW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emtolitre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an platelet volum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PV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emtolitre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latelet large cell rati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LCR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ngue virus real-time RT-PC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V RT-PCR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ositive/negative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rossover threshold of DV RT-PC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t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umber of cycles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nti-dengue IgG antibodi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V IgG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ositive/negative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  <w:t>Symptoms and sig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rowsines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adach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uscle pa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oint pa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oss of appetit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iarrho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aus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omit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d ey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sh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troorbital pa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ste alter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kin sensitivit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lee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lpable lymphadenopathy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ported/not report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20:35:00Z</dcterms:created>
  <dc:creator>DSO</dc:creator>
  <dc:description/>
  <cp:keywords/>
  <dc:language>en-US</dc:language>
  <cp:lastModifiedBy>MIS</cp:lastModifiedBy>
  <dcterms:modified xsi:type="dcterms:W3CDTF">2008-01-09T03:10:00Z</dcterms:modified>
  <cp:revision>2</cp:revision>
  <dc:subject/>
  <dc:title>Table S2</dc:title>
</cp:coreProperties>
</file>